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F3585" w14:textId="5B09EB8F" w:rsidR="00EC2A2F" w:rsidRPr="00105C20" w:rsidRDefault="00114B9B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1</w:t>
      </w:r>
      <w:r w:rsidR="00105C20"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Socio-demographic characteristics, CES-DC and SDQ abnormal scores and risk factors for </w:t>
      </w:r>
      <w:r w:rsidR="001B25E8"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ymptoms of </w:t>
      </w:r>
      <w:r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mental health problems of all students, </w:t>
      </w:r>
      <w:r w:rsidR="001B25E8"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eparated between sexes</w:t>
      </w:r>
      <w:r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and area</w:t>
      </w:r>
      <w:r w:rsidR="001B25E8"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(Brescia and Naples)</w:t>
      </w:r>
    </w:p>
    <w:tbl>
      <w:tblPr>
        <w:tblStyle w:val="a"/>
        <w:tblW w:w="106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40"/>
        <w:gridCol w:w="1260"/>
        <w:gridCol w:w="1260"/>
        <w:gridCol w:w="1260"/>
        <w:gridCol w:w="1260"/>
        <w:gridCol w:w="1260"/>
        <w:gridCol w:w="960"/>
      </w:tblGrid>
      <w:tr w:rsidR="00EC2A2F" w14:paraId="33DB6E7C" w14:textId="7777777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18D1" w14:textId="77777777" w:rsidR="00EC2A2F" w:rsidRPr="00114B9B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5DA2C" w14:textId="77777777" w:rsidR="00EC2A2F" w:rsidRDefault="00114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FB86F" w14:textId="77777777" w:rsidR="00EC2A2F" w:rsidRDefault="00114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323C2" w14:textId="77777777" w:rsidR="00EC2A2F" w:rsidRDefault="00114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FB47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C2A2F" w14:paraId="4CE2141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A4D7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9729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esc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EE25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pol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D7C91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0AE8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esc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4417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po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F6211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C2A2F" w14:paraId="76D4B8C1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C87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C5EB7" w14:textId="7DC6B8DB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1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5206" w14:textId="073A94FA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964D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F3A2" w14:textId="5FCF09D4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57208" w14:textId="65770B01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4712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EC2A2F" w14:paraId="0967509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C0C60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7A4646" w14:textId="75D4D789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6C0B3" w14:textId="464E511A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7B61A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5D25B8" w14:textId="67CFEEC6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7CE195" w14:textId="23ED8B51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E6CD8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EC2A2F" w14:paraId="13E9B924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929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cio-demographic characteris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272C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94B2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4E65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67DD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64D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6DB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2853DD49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4684" w14:textId="5CD509C0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ge (SD)</w:t>
            </w:r>
            <w:r w:rsidR="000B4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DE6A" w14:textId="224D4EF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A65A6" w14:textId="119EF008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A3C5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8ACF2" w14:textId="3BA026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F7842" w14:textId="3A67CFEA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6C9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EC2A2F" w14:paraId="0FEE0F90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F9E2" w14:textId="764DAB22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highest school</w:t>
            </w:r>
            <w:r w:rsidR="000B4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B2E1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094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7F78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FF74B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DED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711A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1BFFA12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C880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B16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1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9097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1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06A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51F2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1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863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0BEAB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2318D06C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38E6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-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1A05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 (5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890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4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5116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8A0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(4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718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3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C53D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20DDA3A7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8200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7E76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 (3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5D7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3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928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CE9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(4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206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4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3B8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EC2A2F" w14:paraId="5A7642BE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0FF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C54F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4351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47C8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A3F7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1B0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5FBB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4017D376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53C2" w14:textId="77A6B668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tal health</w:t>
            </w:r>
            <w:r w:rsidR="000B4E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valu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000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41D5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369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601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A750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7280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2095BD09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28C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C 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905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953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37F3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4824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7A0A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415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2C4EAB62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B85F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core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ACD89" w14:textId="681DC2AD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 (1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BBD03" w14:textId="74D59A4D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F76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6FA8C" w14:textId="2B8BE24A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 (10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6A08E" w14:textId="0091BF72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3D4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672EC467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A478" w14:textId="664E0F28" w:rsidR="00EC2A2F" w:rsidRDefault="000B4EAE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6F9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2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84E6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3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330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7B36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07B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742E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EC2A2F" w14:paraId="0B90F1CF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828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 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559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940B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42C2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EE34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2187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0BEB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4CF6983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53B0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core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C5755" w14:textId="10607FFF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5443" w14:textId="6976394E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055E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C1DF0" w14:textId="6850F691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561AC" w14:textId="6DE14464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0C30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C2A2F" w14:paraId="62A4271D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6A6C" w14:textId="6904AD42" w:rsidR="00EC2A2F" w:rsidRPr="001B25E8" w:rsidRDefault="004D6076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2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ptoms of mental health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16F0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(2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E19F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2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12A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9F2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DA5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5AA5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41FF91FB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7221" w14:textId="4DBF9D9B" w:rsidR="00EC2A2F" w:rsidRDefault="00631BF0" w:rsidP="00631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, i</w:t>
            </w:r>
            <w:r w:rsidR="00114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ernali</w:t>
            </w:r>
            <w:r w:rsidR="004D6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g subsc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039B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50F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5D6A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8334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44BF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3116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4CB1F521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23CD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core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2C3E" w14:textId="176141EE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05EB" w14:textId="3AC65229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FAF1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9B7D" w14:textId="223099DF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3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2EDD8" w14:textId="7C2F79F8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2C5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2089D89D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CACD" w14:textId="712AE444" w:rsidR="00EC2A2F" w:rsidRDefault="004D6076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izing symtp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2162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 (3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B84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3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666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8DC8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1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0A9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CA52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52A20D4F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BF06" w14:textId="01A2F217" w:rsidR="00EC2A2F" w:rsidRDefault="00631BF0" w:rsidP="004D6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DQ, externalizing </w:t>
            </w:r>
            <w:r w:rsidR="004D6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c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27A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807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620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C3F4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11A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640D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7A003ECE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790D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core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1AA08" w14:textId="4464AA21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4EB97" w14:textId="20095598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(3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EF54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423BF" w14:textId="58D32A0C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3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1B66" w14:textId="51E43706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 (3.</w:t>
            </w:r>
            <w:r w:rsidR="0029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3D6B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EC2A2F" w14:paraId="5B6FDC8A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645C" w14:textId="2E8BA39D" w:rsidR="00EC2A2F" w:rsidRDefault="004D6076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izing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5239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1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44A8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2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E6A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B49F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1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3BC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C75C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EC2A2F" w14:paraId="7017E8FB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744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5689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B181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081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3D2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7245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9150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5FA2F872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DDAB" w14:textId="72C3B690" w:rsidR="00EC2A2F" w:rsidRDefault="00F46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stance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1C5F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423D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0C9A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C28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71A4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88F0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13346DFA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1A8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smo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FD90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3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89C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2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1ABF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F979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3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932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2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4754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EC2A2F" w14:paraId="3B362CCE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DE6B" w14:textId="1B4D7940" w:rsidR="00EC2A2F" w:rsidRDefault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tobacco depend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09D7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1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5BBF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1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D57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DF5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1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E2E7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929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EC2A2F" w14:paraId="4FA8911A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AA3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B4A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 (3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0390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29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80E9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A34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 (4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AE4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4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27A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EC2A2F" w14:paraId="3DA632B6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8550" w14:textId="78B58FFF" w:rsidR="00EC2A2F" w:rsidRDefault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drunkennes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E130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9EA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304C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A128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61B5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39EF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EC2A2F" w14:paraId="2D00E4A0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46D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D531B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A1FD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ECD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ED3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35ED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9AA8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21C0D47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F9C34" w14:textId="2417DEEA" w:rsidR="00EC2A2F" w:rsidRDefault="000B4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834B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AD7F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C4B9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BB6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D08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06E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3C507591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CAA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3027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2BBA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5AB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5298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6986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6D0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087A7F5C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1536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BB2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(5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D3E1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4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4461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271C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 (6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364F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5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6104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6FFEAE4A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958E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A5E1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 (2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D18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2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ECF1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C4AB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(2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A939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CC42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3FE6872D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49B5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609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1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8929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(2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DB5F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A237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1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F4D3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13D3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1B7947CF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B08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E31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BE1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AFB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7871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737D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5A36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4E07ECFC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90F1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91EA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2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8DF5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69D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3523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 (4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2A9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3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A4F7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3D888BD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6E85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B982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2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977C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ABB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C5B9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 (2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21D4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1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DE7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612C8B4C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A6AD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C001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2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BF92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2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FB21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125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1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002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2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C2D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1257269F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DBD9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C34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2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BA5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4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06C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8ED3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0614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2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0603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114E93F6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6E0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navig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74C0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C6C9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E40E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E7A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F2C8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B5E5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5E5A621F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F6DF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8CD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 (7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3CE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 (6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0C03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9E3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 (8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8A23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7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2FA54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39D7B5B7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37E5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36F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1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D755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1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BCC71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079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1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B4C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DDB0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3255687D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0D17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FC8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8AFD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E8FD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00E2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AF39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F950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191C730C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64A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ga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0C51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F74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A11E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E797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28F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72C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0592B806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47A8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7EFF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 (9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EB5C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 (9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1FE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3E85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 (6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5E14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4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0EC3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1C1CFC06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80F0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715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5337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49D5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4300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2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2485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2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E115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A2F" w14:paraId="0419807F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D207D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18A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19B5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099E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986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1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F28F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3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46AF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2A2F" w14:paraId="710963AB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430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F5AE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F3752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11B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6E68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511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B9DE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6157EF64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983A" w14:textId="622ED456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99B5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7A9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348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9A71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FB1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C842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14D33B38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B3E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CB5C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744F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EEE7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05A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B654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3D6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0E4A1DEA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84CD" w14:textId="77777777" w:rsidR="00EC2A2F" w:rsidRDefault="00114B9B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i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A5B7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 (4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346B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 (4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C783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274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 (3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7CED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5F87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EC2A2F" w14:paraId="5A3E866E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5952" w14:textId="77777777" w:rsidR="00EC2A2F" w:rsidRDefault="00114B9B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18B4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3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949F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2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71F1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613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 (4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0C0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4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F1C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EC2A2F" w14:paraId="25A100A7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0A76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199F" w14:textId="77777777" w:rsidR="00EC2A2F" w:rsidRDefault="00EC2A2F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D0E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66E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0AE7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C2F5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0D3F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68D625A6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D08C" w14:textId="77777777" w:rsidR="00EC2A2F" w:rsidRDefault="00114B9B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i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687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B23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872F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EB55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E7A2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11DE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EC2A2F" w14:paraId="69635BF4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4A9C" w14:textId="77777777" w:rsidR="00EC2A2F" w:rsidRDefault="00114B9B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45C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782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503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095A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1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A775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3E7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EC2A2F" w14:paraId="6FCE35D1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A218" w14:textId="77777777" w:rsidR="00EC2A2F" w:rsidRDefault="00114B9B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2F43" w14:textId="77777777" w:rsidR="00EC2A2F" w:rsidRDefault="00EC2A2F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EE3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80E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AF31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D672C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BA8F9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69BB6650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9034" w14:textId="77777777" w:rsidR="00EC2A2F" w:rsidRDefault="00114B9B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i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0FB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3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4D0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3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3AB5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0E45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 (2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151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5A5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EC2A2F" w14:paraId="197D525D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F96E" w14:textId="77777777" w:rsidR="00EC2A2F" w:rsidRDefault="00114B9B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DE02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 (3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274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2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903A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EA36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3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1F3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2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DBD1F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EC2A2F" w14:paraId="2F27657D" w14:textId="77777777" w:rsidTr="00133BCC">
        <w:trPr>
          <w:trHeight w:val="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764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E657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7083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0DFB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23F7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94D35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E51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11E2C594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D3B9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ool clim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94A94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2F38A6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9D1E0F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96F28D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E3E18A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504E90" w14:textId="77777777" w:rsidR="00EC2A2F" w:rsidRDefault="00EC2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2A2F" w14:paraId="3C9D171C" w14:textId="77777777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C27B6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OC 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04366C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 (3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A87C3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33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B21F8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71285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 (3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2522F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2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BC232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718C70C0" w14:textId="3EE41632" w:rsidR="00EC2A2F" w:rsidRPr="00114B9B" w:rsidRDefault="00114B9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jdgxs" w:colFirst="0" w:colLast="0"/>
      <w:bookmarkStart w:id="1" w:name="_GoBack"/>
      <w:bookmarkEnd w:id="0"/>
      <w:bookmarkEnd w:id="1"/>
      <w:r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-Value refers to </w:t>
      </w:r>
      <w:r>
        <w:rPr>
          <w:rFonts w:ascii="Times New Roman" w:eastAsia="Times New Roman" w:hAnsi="Times New Roman" w:cs="Times New Roman"/>
          <w:sz w:val="20"/>
          <w:szCs w:val="20"/>
        </w:rPr>
        <w:t>ꭓ</w:t>
      </w:r>
      <w:r w:rsidRPr="00114B9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>test, test for linear trends of the log-odds. Percentage of students with negative perceptions of school climate</w:t>
      </w:r>
    </w:p>
    <w:p w14:paraId="33CE5EF3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F1D6B05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69F5104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8F3FB1E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2F580B2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F56FB7D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6FAC78D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DC6173B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3761651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442D9C6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3A94B30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0B62424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695394B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5C3BF46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18DAFC8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39D4CD9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499D55B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C9AEA8F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E255C5F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A557BFC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C82335B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9F92ED5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786761F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C6E6DCF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3778348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AF415E7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0F93A53" w14:textId="1CCA644E" w:rsidR="00EC2A2F" w:rsidRPr="00114B9B" w:rsidRDefault="00114B9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Table 2</w:t>
      </w:r>
      <w:r w:rsidR="001B25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DE5447" w:rsidRPr="00DE6AC5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>umber and proportion of students with, and odds ratio for</w:t>
      </w:r>
      <w:r w:rsidR="00DE5447">
        <w:rPr>
          <w:rFonts w:ascii="Times New Roman" w:hAnsi="Times New Roman" w:cs="Times New Roman"/>
          <w:b/>
          <w:sz w:val="20"/>
          <w:szCs w:val="20"/>
          <w:lang w:val="en-US"/>
        </w:rPr>
        <w:t>, depressive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E54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ymptoms on CES-DC among females 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cording to </w:t>
      </w:r>
      <w:r w:rsidR="00DE5447">
        <w:rPr>
          <w:rFonts w:ascii="Times New Roman" w:hAnsi="Times New Roman" w:cs="Times New Roman"/>
          <w:b/>
          <w:sz w:val="20"/>
          <w:szCs w:val="20"/>
          <w:lang w:val="en-US"/>
        </w:rPr>
        <w:t>behavioral factors and school climate perception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a0"/>
        <w:tblW w:w="921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40"/>
        <w:gridCol w:w="452"/>
        <w:gridCol w:w="1000"/>
        <w:gridCol w:w="1860"/>
        <w:gridCol w:w="1780"/>
        <w:gridCol w:w="1780"/>
      </w:tblGrid>
      <w:tr w:rsidR="00EC2A2F" w14:paraId="09D2C14E" w14:textId="77777777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F624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661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0C1F" w14:textId="3A18C272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CC8AC" w14:textId="33425C73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adjusted model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B25EE" w14:textId="1E1825F8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B052F" w14:textId="726DE78B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EC2A2F" w14:paraId="38BE4B9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4E900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F802F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973812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4EB8B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105A5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656AC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1B25E8" w14:paraId="7D1899B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4D32" w14:textId="7894079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6E9A" w14:textId="52DE2BC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BD21A" w14:textId="56DF62C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80637" w14:textId="25A570A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2C7F" w14:textId="09F5616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C6AC" w14:textId="45FCAFE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4E1349B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C42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smok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7292" w14:textId="44EFEDF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39C9" w14:textId="4388215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23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0997B" w14:textId="587340C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CC5C6" w14:textId="5888BAA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F858" w14:textId="106E7B6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7F13DC8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EEF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6320" w14:textId="79800DB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698B8" w14:textId="409BA27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4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D995E" w14:textId="2DB384EC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8,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192C5" w14:textId="5AFF0A3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6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97CA" w14:textId="053851A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6,2.7)</w:t>
            </w:r>
          </w:p>
        </w:tc>
      </w:tr>
      <w:tr w:rsidR="001B25E8" w14:paraId="22D85359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0E198" w14:textId="2E65E634" w:rsidR="001B25E8" w:rsidRDefault="00085B72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tobacco dependenc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4C14" w14:textId="5CA038F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25629" w14:textId="09B5833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2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33E4" w14:textId="1378A78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3993B" w14:textId="16BEF2B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A3962" w14:textId="3672B4D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08A812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242A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6817" w14:textId="699186A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2461" w14:textId="0EE8BFD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4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77E6" w14:textId="121473E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1.8,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9AA83" w14:textId="35AEFB6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6,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F5C72" w14:textId="14EF3E6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6,3.0)</w:t>
            </w:r>
          </w:p>
        </w:tc>
      </w:tr>
      <w:tr w:rsidR="001B25E8" w14:paraId="4DEE83D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A1CD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7C96" w14:textId="393A317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5279" w14:textId="08895F1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25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9A67B" w14:textId="1912485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46AD6" w14:textId="6D6E91B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38FC0" w14:textId="45D8FE5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52EBAF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4360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A3F9" w14:textId="30A1EF9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7589B" w14:textId="4F71AFE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33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F0148" w14:textId="5776EDC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2,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123A" w14:textId="088D3E4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1,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2A90" w14:textId="2D9B89E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1,1.8)</w:t>
            </w:r>
          </w:p>
        </w:tc>
      </w:tr>
      <w:tr w:rsidR="001B25E8" w14:paraId="0A71EE89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8738" w14:textId="1EA1A823" w:rsidR="001B25E8" w:rsidRDefault="00085B72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drunkennes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36C1" w14:textId="430647C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74190" w14:textId="62FC3D2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 (27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AF4AD" w14:textId="01C2492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94FA4" w14:textId="157C093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1024D" w14:textId="5279A25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06E3074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B7D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8FAE" w14:textId="1F552EDC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1DCD3" w14:textId="21F3663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3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89F4" w14:textId="11A44F7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646C7" w14:textId="6788CCF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4B48" w14:textId="062BDF9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2)</w:t>
            </w:r>
          </w:p>
        </w:tc>
      </w:tr>
      <w:tr w:rsidR="001B25E8" w14:paraId="29D12C4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A63C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1D0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DEE9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7B8A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4B52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F0D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4B348FA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BD1DE" w14:textId="67DE8FC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F0F1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285D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B5E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DE68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1303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59B05DC0" w14:textId="77777777" w:rsidTr="00DE5447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6D9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4A3C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C0CA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DD96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23F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6CBA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6F096CD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9678A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5FC57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E5BF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25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ADBB6" w14:textId="5721D33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BABCF" w14:textId="47B0E1F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B041B" w14:textId="67D9734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61D83426" w14:textId="77777777" w:rsidTr="00DE5447">
        <w:trPr>
          <w:trHeight w:val="1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0E5DE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625E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9F7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3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7B7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9642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7FB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4)</w:t>
            </w:r>
          </w:p>
        </w:tc>
      </w:tr>
      <w:tr w:rsidR="001B25E8" w14:paraId="5F29F62D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826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77E4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46F1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A49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098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3D4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13A814CA" w14:textId="77777777" w:rsidTr="00DE5447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5F715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4DF8F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13F4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22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44CF8" w14:textId="0DBC9D0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9B451" w14:textId="14B78EF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74253" w14:textId="787633B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5B980DFB" w14:textId="77777777" w:rsidTr="00DE5447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24A6C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DE2F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19FD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009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1,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CC81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1.0,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541B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1.0,1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792A6FFD" w14:textId="77777777" w:rsidTr="00DE5447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D4EF7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B5270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848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3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61F5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CCAE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3,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0132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2,2.2)</w:t>
            </w:r>
          </w:p>
        </w:tc>
      </w:tr>
      <w:tr w:rsidR="001B25E8" w14:paraId="42C6EDEB" w14:textId="77777777" w:rsidTr="00DE5447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73F8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navig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DBF0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D31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589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C7D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F0F3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78ECE9A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23AC4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56EB5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4F91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 (27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57B78" w14:textId="17E13AB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E6B55" w14:textId="60F3544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87353" w14:textId="69AA641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73E1A221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C95D8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D41C8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165F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36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21D3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,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527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0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D75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9,2.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1C0A0C8F" w14:textId="77777777" w:rsidTr="00DE5447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5CC7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gam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2C50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D93C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B2B4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7676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5DD5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728D5DC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08046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5CB5A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7384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(28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7BE70" w14:textId="3695324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187B6" w14:textId="71F5A98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00D5C" w14:textId="48CFCA1C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7CDDE1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2C56D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CBA71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64B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93D8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9,2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6DA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8,2.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A0C7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7,2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2B9ACB6B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D170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541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BDF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FA57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653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36FF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2E9F289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A914C" w14:textId="1FA55BE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5111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E4CC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4D79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BA5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663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18CDB54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3F01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E3252" w14:textId="467EF0E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D1B5A" w14:textId="37AB6CE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21EF" w14:textId="2324039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5D0A6" w14:textId="113115F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4FD7" w14:textId="21B7547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55CBD65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849E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65BB" w14:textId="0D9F6A6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7A9F4" w14:textId="37C1E7B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19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FA227" w14:textId="24E3C38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C619A" w14:textId="50D00C2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90398" w14:textId="586ED0F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FC48CB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A34F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1F5A" w14:textId="2E527DC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587B4" w14:textId="2DB0E98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39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3CD39" w14:textId="76FCBC6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2.1,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CC77" w14:textId="58D3E69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2.0,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4B305" w14:textId="5442641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2.1,3.4)</w:t>
            </w:r>
          </w:p>
        </w:tc>
      </w:tr>
      <w:tr w:rsidR="001B25E8" w14:paraId="1ECF61F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7811A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B1DE" w14:textId="1207489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48F1" w14:textId="3C776D3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25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F47B3" w14:textId="4CA6AE7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EA26D" w14:textId="317F643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07EF" w14:textId="7F3393A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26E5A2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602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E6679" w14:textId="78B43E1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1389" w14:textId="35BDE84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34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0580A" w14:textId="51846DA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2,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E7FC7" w14:textId="6070015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1.0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8D0C9" w14:textId="43F0B76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1.0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7B63C88F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6622A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0BBB9" w14:textId="190D651A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E9993" w14:textId="5C753F61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66F80" w14:textId="0B8A874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45D6" w14:textId="63E2B6C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3EF66" w14:textId="460FB6C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442614E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2121B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6EE6" w14:textId="04B9D9B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44644" w14:textId="68E22AC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2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8A14F" w14:textId="478F0FD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F7E4" w14:textId="565EBFB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B567" w14:textId="0BEE5DF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03EB4DE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C854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112C" w14:textId="5297E8A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97BAF" w14:textId="28C54EA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54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AB2FA" w14:textId="3466F31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2.0,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08D2" w14:textId="6C87DF4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1.9,5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3E9F" w14:textId="338E0D5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1.9,5.4)</w:t>
            </w:r>
          </w:p>
        </w:tc>
      </w:tr>
      <w:tr w:rsidR="001B25E8" w14:paraId="26113619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85F5F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FB227" w14:textId="6BA2E5B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258B6" w14:textId="6353D49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 (28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21017" w14:textId="2210157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01142" w14:textId="5E13C02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2CEB9" w14:textId="36BEACA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6FC6033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51AF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9DA5" w14:textId="4BF21D0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49F08" w14:textId="2251067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4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5B272" w14:textId="1970CF8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9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BB69F" w14:textId="17D73E6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9F197" w14:textId="3781914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75AEBB6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59119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C3058" w14:textId="04FA786A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65A7" w14:textId="4BC5F951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38EA9" w14:textId="65DC340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4BED0" w14:textId="3DB863D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90E1A" w14:textId="5D2DB65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5925D5B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96FCF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333FD" w14:textId="00AFB39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37F0" w14:textId="6F89EE1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22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4F9E2" w14:textId="1980C03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32B25" w14:textId="7B5A5F0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AEE53" w14:textId="54FCB56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73509CD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DF7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C598" w14:textId="7DC9432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5465C" w14:textId="2D223B9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 (37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93812" w14:textId="1554AC4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6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90619" w14:textId="6C610D6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6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BB4B7" w14:textId="624B454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6,2.6)</w:t>
            </w:r>
          </w:p>
        </w:tc>
      </w:tr>
      <w:tr w:rsidR="001B25E8" w14:paraId="4F853B2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D74BD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45D17" w14:textId="7CADF5E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3FA86" w14:textId="38BEBC5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26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9EE1" w14:textId="084B216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1DA0D" w14:textId="454D4C2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72D64" w14:textId="4170396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1B25E8" w14:paraId="5BB764A1" w14:textId="77777777" w:rsidTr="00E63CC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419A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8325" w14:textId="09581E0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3DFE1" w14:textId="1485EAE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3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0B8D8" w14:textId="7091AEB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1,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004D9" w14:textId="1FE91DB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9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6AC28" w14:textId="4D25D0F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9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54697CA4" w14:textId="77777777" w:rsidTr="003E3A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6AC9" w14:textId="31C892A9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hool climat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5B16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ED526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800E1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AA6BB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F41F8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B72" w14:paraId="26CF7052" w14:textId="77777777" w:rsidTr="00085B7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6C19" w14:textId="1330EAB6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ception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9E20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913CC6" w14:textId="56A8F4B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22.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D5591D" w14:textId="2AC053C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C87790" w14:textId="2F5B414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9FBAD6" w14:textId="5AE412E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1F6CEDC8" w14:textId="77777777" w:rsidTr="003E3A0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E63D" w14:textId="7AB677D7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094FE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309E27" w14:textId="4520755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39.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301BC1" w14:textId="09420C0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8,2.8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A58FF0" w14:textId="45D453B1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2.5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8F8EF9" w14:textId="7D9B7D6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2.5)</w:t>
            </w:r>
          </w:p>
        </w:tc>
      </w:tr>
      <w:tr w:rsidR="00085B72" w14:paraId="1CD2152F" w14:textId="77777777" w:rsidTr="00085B7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87EC46" w14:textId="48DE72CD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800D6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8FD9D4" w14:textId="1CF046F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A45B94" w14:textId="04DFE8B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5A1422" w14:textId="77153D5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C32E40" w14:textId="13F347C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59C561F" w14:textId="0349BCFE" w:rsidR="00EC2A2F" w:rsidRPr="00114B9B" w:rsidRDefault="00085B7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: adjusted for </w:t>
      </w:r>
      <w:r w:rsidR="004D6C3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obacco smoking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ocial networks use, bullying victimization, parental education and sex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: multilevel regression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 institutes and centers adjusted a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>A.</w:t>
      </w:r>
    </w:p>
    <w:p w14:paraId="79A0B0BC" w14:textId="77777777" w:rsidR="00EC2A2F" w:rsidRPr="00114B9B" w:rsidRDefault="00EC2A2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A91575" w14:textId="77777777" w:rsidR="00EC2A2F" w:rsidRPr="00114B9B" w:rsidRDefault="00EC2A2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A8F868" w14:textId="77777777" w:rsidR="00EC2A2F" w:rsidRPr="00114B9B" w:rsidRDefault="00EC2A2F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E4E6B86" w14:textId="42AD8D70" w:rsidR="00EC2A2F" w:rsidRPr="00114B9B" w:rsidRDefault="00114B9B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3</w:t>
      </w:r>
      <w:r w:rsidR="001B25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DE5447" w:rsidRPr="00DE6AC5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>umber and proportion of students with, and odds ratio for</w:t>
      </w:r>
      <w:r w:rsidR="00DE54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depressive symptom on CES-DC among males 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cording to </w:t>
      </w:r>
      <w:r w:rsidR="00DE5447">
        <w:rPr>
          <w:rFonts w:ascii="Times New Roman" w:hAnsi="Times New Roman" w:cs="Times New Roman"/>
          <w:b/>
          <w:sz w:val="20"/>
          <w:szCs w:val="20"/>
          <w:lang w:val="en-US"/>
        </w:rPr>
        <w:t>behavioral factors and school climate perception</w:t>
      </w:r>
      <w:r w:rsidR="00DE5447" w:rsidRPr="00C54B4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a1"/>
        <w:tblW w:w="1099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40"/>
        <w:gridCol w:w="452"/>
        <w:gridCol w:w="1000"/>
        <w:gridCol w:w="1860"/>
        <w:gridCol w:w="1780"/>
        <w:gridCol w:w="1780"/>
        <w:gridCol w:w="1780"/>
      </w:tblGrid>
      <w:tr w:rsidR="00EC2A2F" w14:paraId="0811607E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FC0EE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4EB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9DAB" w14:textId="0AE0DFDB" w:rsidR="00EC2A2F" w:rsidRDefault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114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6853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adjusted model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2529" w14:textId="14387EC0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B66BE" w14:textId="3C2ACB63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EC2A2F" w14:paraId="3FBF421F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AF709B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7FB1F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DA36E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79195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CE7EF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E8B6F3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1B25E8" w14:paraId="4DC50DDA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81CB" w14:textId="75A8E3F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1D1E" w14:textId="5B7D4C9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CF9A" w14:textId="1C6B4D3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40A1" w14:textId="1B2603C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A39BA" w14:textId="42358B1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57B38" w14:textId="51C308C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62231FFB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3D7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smok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B1F9" w14:textId="39621CC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E97D0" w14:textId="03F80BF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9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2F83A" w14:textId="5DEECEC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9B809" w14:textId="2D7E906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631D9" w14:textId="6B77053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6C604DE1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CB5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4BFB" w14:textId="5010704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E9667" w14:textId="21B0A83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CCC6D" w14:textId="11321DF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,2.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57BA" w14:textId="4AB3B03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9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14427" w14:textId="6A7B3B7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9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33BCC" w14:paraId="669BA854" w14:textId="77777777" w:rsidTr="00824B4F">
        <w:trPr>
          <w:gridAfter w:val="1"/>
          <w:wAfter w:w="1780" w:type="dxa"/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98960B" w14:textId="435A526B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tobacco dependenc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EDA7" w14:textId="14A615A3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E859" w14:textId="4298BEEB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37F83" w14:textId="78E119C1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FB4FB" w14:textId="6EA5FFE4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EECB4" w14:textId="7156B48D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11A2A7A3" w14:textId="77777777" w:rsidTr="00824B4F">
        <w:trPr>
          <w:gridAfter w:val="1"/>
          <w:wAfter w:w="1780" w:type="dxa"/>
          <w:trHeight w:val="300"/>
        </w:trPr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590C7" w14:textId="77777777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2293" w14:textId="265986A0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B13AF" w14:textId="538E7646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0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CF7B" w14:textId="1B5C4694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.6,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A7049" w14:textId="3E0C6BDD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4,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27441" w14:textId="7D92DDCA" w:rsidR="00133BCC" w:rsidRDefault="00133BCC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4,4.1)</w:t>
            </w:r>
          </w:p>
        </w:tc>
      </w:tr>
      <w:tr w:rsidR="001B25E8" w14:paraId="42E12C28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D50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F6E0" w14:textId="06538CC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A73D" w14:textId="4E4CE55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9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C7F4E" w14:textId="7707312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CA5A5" w14:textId="69F5198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8604" w14:textId="7AE2309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7C0EFF68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D92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09E8" w14:textId="526E8F5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FE777" w14:textId="767E7DF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1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FA66E" w14:textId="6DB403E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9,1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0C0DF" w14:textId="2E06FA0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9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40EF7" w14:textId="5CB3C10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,9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299F5062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92547" w14:textId="59ECCACA" w:rsidR="001B25E8" w:rsidRDefault="00085B72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drunkennes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EF3B" w14:textId="7701107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18D7E" w14:textId="7EE2A1A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DD357" w14:textId="575FF1C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1B622" w14:textId="16CA8FF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DDD7" w14:textId="7401030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E11DF20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855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8873" w14:textId="65DE857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D63EB" w14:textId="24B27F7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F46E" w14:textId="6ED1E22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0,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3F36F" w14:textId="04DD18A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9,3.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EAA24" w14:textId="3106B01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9,3.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3B95215D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9A35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37B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8CB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302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83C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898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0E65D3FF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DC965" w14:textId="623245A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150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EE7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B46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2B7B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D67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1974AAED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856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6B6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55ED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4995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BE87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DDB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2F68EF3B" w14:textId="77777777" w:rsidTr="00DE5447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E04F7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3A6B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AE7A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8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6924B" w14:textId="7B693AA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714CB" w14:textId="7C1C9A8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5AFE0" w14:textId="7060918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6A46A809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E6F84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06ED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B821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BB8C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7,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6CA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4,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6CE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4,3.7)</w:t>
            </w:r>
          </w:p>
        </w:tc>
      </w:tr>
      <w:tr w:rsidR="001B25E8" w14:paraId="41F34881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593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0FED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DE9E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334A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1DE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C69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3234BB7F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6431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71C8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2F88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4F19C" w14:textId="0EFC4AB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F213" w14:textId="3F31979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74E0" w14:textId="6C92842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5A4B9BEE" w14:textId="77777777" w:rsidTr="00DE5447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9D65F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CF2F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5FB4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2F1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2,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9135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1,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8D5B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1,3.0)</w:t>
            </w:r>
          </w:p>
        </w:tc>
      </w:tr>
      <w:tr w:rsidR="001B25E8" w14:paraId="42BEF2B6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DA1F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196E1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5F16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068F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.6,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A5A3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4,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C7A6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4,4.2)</w:t>
            </w:r>
          </w:p>
        </w:tc>
      </w:tr>
      <w:tr w:rsidR="001B25E8" w14:paraId="24A1D95C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20DE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navig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D26D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72B7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702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C9946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0F2D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31D871E6" w14:textId="77777777" w:rsidTr="00DE5447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666D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52CB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EFE8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65CA6" w14:textId="7FCA7EA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3893" w14:textId="489D349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04B61" w14:textId="4BE5B53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665B01F2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5E18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4A662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CFB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3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C90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6,5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D86D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2,4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B73E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1,4.3)</w:t>
            </w:r>
          </w:p>
        </w:tc>
      </w:tr>
      <w:tr w:rsidR="001B25E8" w14:paraId="6260AB76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904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gam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90AAC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220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5539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3A03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737B2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4AB0A13B" w14:textId="77777777" w:rsidTr="00DE5447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BB30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FFACD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669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9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5EDB" w14:textId="166AC84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FC867" w14:textId="51F8571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173F" w14:textId="4667185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13867BA6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2A00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62C79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FC2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2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D74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9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B5B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7,1.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B9E5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,1.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510604AB" w14:textId="77777777" w:rsidTr="00105C20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25584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763F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0C93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31C47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07E19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268AA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7D58CCDA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DF5D3" w14:textId="6B35016A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9A76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6F9E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CD690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04E2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3AB2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3F99D1C6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7CC6B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9FD35" w14:textId="7E138C5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3E061" w14:textId="1158286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A21B" w14:textId="6A67208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EE0D8" w14:textId="58986BA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47BB0" w14:textId="55487AB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4F194F56" w14:textId="77777777" w:rsidTr="00105C20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73AC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F3FB0" w14:textId="78760ED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B113E" w14:textId="6423996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123E2" w14:textId="44C1F6A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A5CF6" w14:textId="601FB7B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D0442" w14:textId="3BD79B8E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4371E2D6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57DA5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1EFE6" w14:textId="597779A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CEC92" w14:textId="5782675C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C88B7" w14:textId="40C42C0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2.2,4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59FA1" w14:textId="40D91EA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2.0,4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EACF" w14:textId="647A6D12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2.0,4.7)</w:t>
            </w:r>
          </w:p>
        </w:tc>
      </w:tr>
      <w:tr w:rsidR="001B25E8" w14:paraId="23B61DA2" w14:textId="77777777" w:rsidTr="00105C20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80B34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28D1A" w14:textId="47B73B6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BF5AA" w14:textId="5B6EE5E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55B9" w14:textId="48761EE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16151" w14:textId="768BDA1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F225C" w14:textId="6E3B305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730E2FFC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B8D38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56E1F" w14:textId="6FBBA25F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E4766" w14:textId="0C510C1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5C702" w14:textId="1C490E9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9,2.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05EFB" w14:textId="39C1A0F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,1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B96B" w14:textId="5448924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,1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25E8" w14:paraId="5C42359A" w14:textId="77777777" w:rsidTr="00105C20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3C8F7" w14:textId="77777777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16D4A" w14:textId="1230459A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AAD9D" w14:textId="13FAA8F4" w:rsidR="001B25E8" w:rsidRDefault="001B25E8" w:rsidP="001B25E8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348EF" w14:textId="2899165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DE0E" w14:textId="1B445C6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081DA" w14:textId="33C4AD98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5E8" w14:paraId="7DD64F9C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31A1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E1C7" w14:textId="3225C38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658A" w14:textId="6DC9D34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5153B" w14:textId="72BB131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C57D1" w14:textId="0DD88ADD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1CF9C" w14:textId="4753FF9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5FCA54BD" w14:textId="77777777" w:rsidTr="00105C20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91FDD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8356E" w14:textId="7C817D13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69621" w14:textId="0EA842B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A294E" w14:textId="6813D68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1,5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F93D1" w14:textId="5C199211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0,5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683C8" w14:textId="5C0589A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0,5.9)</w:t>
            </w:r>
          </w:p>
        </w:tc>
      </w:tr>
      <w:tr w:rsidR="001B25E8" w14:paraId="0AA5CA00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C2A1" w14:textId="77777777" w:rsidR="001B25E8" w:rsidRDefault="001B25E8" w:rsidP="001B25E8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90E0" w14:textId="5B7E2EE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6BAEA" w14:textId="12D9EAA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D7F2B" w14:textId="4D0AB106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47E7F" w14:textId="2E361629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59AF0" w14:textId="6BFCFAB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25E8" w14:paraId="47ED07B3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30931" w14:textId="77777777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45034" w14:textId="632AED75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A598" w14:textId="00E49D84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5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E95BA" w14:textId="5D7B75AB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F4C9" w14:textId="645DFB1C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2,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925F" w14:textId="04774C40" w:rsidR="001B25E8" w:rsidRDefault="001B25E8" w:rsidP="001B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2,3.1)</w:t>
            </w:r>
          </w:p>
        </w:tc>
      </w:tr>
      <w:tr w:rsidR="00085B72" w14:paraId="58F93324" w14:textId="4C716236" w:rsidTr="00133BCC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D38EA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D5AFA" w14:textId="34F02BC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7E6F0" w14:textId="1F768086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34EEB" w14:textId="55364EB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75D05" w14:textId="4F85A5C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65E1" w14:textId="6D9385E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vAlign w:val="bottom"/>
          </w:tcPr>
          <w:p w14:paraId="34D190ED" w14:textId="55A672EB" w:rsidR="00085B72" w:rsidRDefault="00085B72" w:rsidP="00085B72"/>
        </w:tc>
      </w:tr>
      <w:tr w:rsidR="00085B72" w14:paraId="0C7ED48A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D414" w14:textId="77777777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E19B" w14:textId="79F1413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29ECB" w14:textId="375EC87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2C762" w14:textId="4A3E85E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DB55" w14:textId="5BA4D47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38D3" w14:textId="5D781E11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4B9D7AF5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C7C7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F9BE7" w14:textId="3C0D884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A917" w14:textId="3738672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4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F855C" w14:textId="09DB075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3,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C087D" w14:textId="32B432F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2,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9D19" w14:textId="46153D8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2,2.8)</w:t>
            </w:r>
          </w:p>
        </w:tc>
      </w:tr>
      <w:tr w:rsidR="00085B72" w14:paraId="6BB52A77" w14:textId="77777777" w:rsidTr="00133BCC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EFA7" w14:textId="77777777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D408" w14:textId="1C6F0C2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2DBD8" w14:textId="6B318D9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0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DC5E" w14:textId="6711521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ABA7E" w14:textId="1E860DD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16464" w14:textId="17CE161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085B72" w14:paraId="4D5B2170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B04C7" w14:textId="77777777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0F59" w14:textId="583295D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A6FE" w14:textId="27AC6F3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8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33A0F" w14:textId="1D337DB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5,1.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3ED8" w14:textId="5B6A2B5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4,1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2C5CE" w14:textId="130EB23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4,1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85B72" w14:paraId="4E7F8001" w14:textId="77777777" w:rsidTr="00105C20">
        <w:trPr>
          <w:gridAfter w:val="1"/>
          <w:wAfter w:w="1780" w:type="dxa"/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16B94" w14:textId="77777777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8FBE2" w14:textId="15304E0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3F541" w14:textId="740594F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8486" w14:textId="07E4EA8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CE36" w14:textId="36A58B7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FDD09" w14:textId="25FEAFA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B72" w14:paraId="59C91D64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1FB4" w14:textId="2323C34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hool climat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1F8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8172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CBA8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05C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6D3D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B72" w14:paraId="309C7014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AEDDA" w14:textId="655D520F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ception 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63B24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BAAE06" w14:textId="482203F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8.1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B2F56B" w14:textId="5BFEA72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7DF087" w14:textId="535FFC4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8118AC" w14:textId="245F147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4EB12D6D" w14:textId="77777777" w:rsidTr="00085B72">
        <w:trPr>
          <w:gridAfter w:val="1"/>
          <w:wAfter w:w="1780" w:type="dxa"/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C28C8" w14:textId="6EA070FE" w:rsidR="00085B72" w:rsidRDefault="00085B72" w:rsidP="00085B72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3543B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73B31F" w14:textId="1C1BABB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5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AB9EFB" w14:textId="6C979DF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4,3.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EBA2E" w14:textId="0F93EAB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95CFD" w14:textId="389F59C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1)</w:t>
            </w:r>
          </w:p>
        </w:tc>
      </w:tr>
    </w:tbl>
    <w:p w14:paraId="3C1EA8F8" w14:textId="6E8BC677" w:rsidR="00EC2A2F" w:rsidRPr="00114B9B" w:rsidRDefault="00085B72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: adjusted for </w:t>
      </w:r>
      <w:r w:rsidR="004D6C3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obacco smoking,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ocial networks use, bullying victimization, parental education and sex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: multilevel regression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 institutes and centers adjusted a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>A.</w:t>
      </w:r>
    </w:p>
    <w:p w14:paraId="18E9519D" w14:textId="77777777" w:rsidR="00105C20" w:rsidRDefault="00105C20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710BD47" w14:textId="39285321" w:rsidR="00EC2A2F" w:rsidRPr="00114B9B" w:rsidRDefault="00114B9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Table 4</w:t>
      </w:r>
      <w:r w:rsid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105C20" w:rsidRPr="00DE6AC5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>umber and proportion of students with, and odds ratio for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ymptoms of mental health problems on SDQ among females 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>according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o 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>behavioral factors and school climate perception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a2"/>
        <w:tblW w:w="921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40"/>
        <w:gridCol w:w="452"/>
        <w:gridCol w:w="1000"/>
        <w:gridCol w:w="1860"/>
        <w:gridCol w:w="1780"/>
        <w:gridCol w:w="1780"/>
      </w:tblGrid>
      <w:tr w:rsidR="00EC2A2F" w14:paraId="125B32D8" w14:textId="77777777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A211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4301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5E02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55DD6" w14:textId="027DE838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adjusted model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A585" w14:textId="736D05C5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C3CB" w14:textId="1F4EB03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EC2A2F" w14:paraId="5F6B6DDF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BA31C1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13962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7506C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90DBC0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4B3316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F3A0C5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085B72" w14:paraId="19BEA90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E8B7" w14:textId="314D46C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931D" w14:textId="0F82EF5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6A930" w14:textId="55BEB06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54E4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202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7554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0B699119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780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smok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CD19" w14:textId="71330EA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73942" w14:textId="4EC6023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18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C7883" w14:textId="097D4CE1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803C5" w14:textId="26FB08A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6FAA" w14:textId="0787383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1BF77CC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125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B060" w14:textId="1D4F16C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436C1" w14:textId="7E2A79C1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2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68E6" w14:textId="3E8DE5A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610C7" w14:textId="64B06AA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3,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E783D" w14:textId="5EF9200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3,2.2)</w:t>
            </w:r>
          </w:p>
        </w:tc>
      </w:tr>
      <w:tr w:rsidR="00085B72" w14:paraId="3582C75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B42" w14:textId="7C6196E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tobacco dependenc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EDB8" w14:textId="164D7FD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D9546" w14:textId="362DF46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19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4CD0" w14:textId="26566F4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38BBF" w14:textId="7BB64B8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50377" w14:textId="6983ADF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0D162551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500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6326" w14:textId="1C0708F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7D8C" w14:textId="54EEA50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37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4E68" w14:textId="623D95B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1.9,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5D0DC" w14:textId="6FA68D8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6,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A630A" w14:textId="6391AA9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6,3.1)</w:t>
            </w:r>
          </w:p>
        </w:tc>
      </w:tr>
      <w:tr w:rsidR="00085B72" w14:paraId="09D50AA1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24E1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CFDB" w14:textId="664A8EF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1E12C" w14:textId="555B7C5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1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81BF2" w14:textId="5CF8673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C6EA" w14:textId="71285E4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FDB18" w14:textId="5BB1CCC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0CCD2AF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56CF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65EB" w14:textId="31BDCA9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E3ED" w14:textId="591179B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26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0E917" w14:textId="0E77352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2,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B0A11" w14:textId="0E3FD51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1,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E31E7" w14:textId="41DDBF3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1,1.8)</w:t>
            </w:r>
          </w:p>
        </w:tc>
      </w:tr>
      <w:tr w:rsidR="00085B72" w14:paraId="54F4118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C4A3" w14:textId="0326D0B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drunkennes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78CE" w14:textId="72FDC39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15DA3" w14:textId="0C44BE6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21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21825" w14:textId="409D649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2CCB" w14:textId="34B6965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42A36" w14:textId="4F0A24A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529C82D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BBC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F444" w14:textId="4448A9A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AB908" w14:textId="32A1C67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1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94A10" w14:textId="03475F5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,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1FB3" w14:textId="6420F7C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,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C18B5" w14:textId="5FCE541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,2.8)</w:t>
            </w:r>
          </w:p>
        </w:tc>
      </w:tr>
      <w:tr w:rsidR="00085B72" w14:paraId="296326D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4369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197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F50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87D8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4E91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7FB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244AD83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932C" w14:textId="06E693E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8E33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765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3105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DBE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F285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71422A0F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5643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2483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C66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C4C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5764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6A0C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575D9C81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47DC2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3C24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5018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19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5B36" w14:textId="532D924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CEA0D" w14:textId="1652A08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BE0D8" w14:textId="7AE59EA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208BE095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D921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B9FC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788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33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8CD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6,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C9CE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7,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C209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7,2.9)</w:t>
            </w:r>
          </w:p>
        </w:tc>
      </w:tr>
      <w:tr w:rsidR="00085B72" w14:paraId="2A4D3DED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37AC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A55E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389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08D8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29FB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59B8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4AD79A8B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D6E6F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28126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16D2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1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4CBDA" w14:textId="2D2DF21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D58DD" w14:textId="26D3FA1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6FAFC" w14:textId="56055D2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63D5B16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B038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5397F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B9F3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F84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9,1.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292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8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2F4C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8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85B72" w14:paraId="71B9C489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3123C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F5785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D6D5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(3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8B59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7,2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306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5,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A06F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5,2.7)</w:t>
            </w:r>
          </w:p>
        </w:tc>
      </w:tr>
      <w:tr w:rsidR="00085B72" w14:paraId="6426307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5AC4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navig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04C4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C450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A8BE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2A2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5360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725EBDA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061F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D924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7E6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 (2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936E" w14:textId="56AC220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3C484" w14:textId="6718802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6E8D3" w14:textId="31F939C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41C92EA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385C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4FDF5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865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30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22F8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2,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C33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1,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AEAE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,2.2)</w:t>
            </w:r>
          </w:p>
        </w:tc>
      </w:tr>
      <w:tr w:rsidR="00085B72" w14:paraId="556B23CF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077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gam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87E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5761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2DE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1254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FE25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688D684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98DE0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47D6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BA6A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2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4D3B2" w14:textId="24A18A8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1FB8" w14:textId="33EEB16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F9755" w14:textId="412B3AF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75EB2D3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641D0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901F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BAA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9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52D6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3,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6E2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1,3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A0FC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1,3.8)</w:t>
            </w:r>
          </w:p>
        </w:tc>
      </w:tr>
      <w:tr w:rsidR="00085B72" w14:paraId="60C1DBB5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6EC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3376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7C3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2EF4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D58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5D0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673612F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6A1C6" w14:textId="494E14B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D56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FF7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EAB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A6C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DA4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70BC43B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3400A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8816" w14:textId="3BA69EA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DA6A2" w14:textId="2CC278F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E6B3E" w14:textId="7F4C4A1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513EC" w14:textId="5069A0D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1BE0" w14:textId="4432155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106A4535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F313B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06540" w14:textId="36702C8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9004C" w14:textId="0869236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1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D43DB" w14:textId="447F7FD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FB6D" w14:textId="6A57D35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80C0" w14:textId="4652821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1DA17531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B49B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67A8B" w14:textId="6655D15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81757" w14:textId="054D1C2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32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42D37" w14:textId="7A3CB4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2.2,3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74AD5" w14:textId="05E425F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2.3,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E9B88" w14:textId="1C90CAB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2.3,3.8)</w:t>
            </w:r>
          </w:p>
        </w:tc>
      </w:tr>
      <w:tr w:rsidR="00133BCC" w14:paraId="7425262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9A8E6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16010" w14:textId="79BCEC5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F1DDA" w14:textId="5FC307F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16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91E71" w14:textId="58146FA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C49E" w14:textId="230C685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CCFF" w14:textId="2E0B58B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7EA4AB9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6A0DB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CBFF" w14:textId="045794DE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D8B0" w14:textId="2EF6AC1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3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8DD16" w14:textId="4834C4F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9,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6664B" w14:textId="2B755D6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6,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01CB" w14:textId="508CDCD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6,2.7)</w:t>
            </w:r>
          </w:p>
        </w:tc>
      </w:tr>
      <w:tr w:rsidR="00133BCC" w14:paraId="1CC3624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16A6" w14:textId="77777777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C95AD" w14:textId="396E863A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F09B" w14:textId="66D2A0C5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92D38" w14:textId="3AF5127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89F0E" w14:textId="740690FC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A8A2C" w14:textId="2790AB4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78EC3CB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CCD0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3FACF" w14:textId="4700BBDC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9E0B1" w14:textId="0233B0A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 (2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CC21" w14:textId="140CC65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CE20F" w14:textId="4920EE7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92BA5" w14:textId="0F6A12D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5C87297D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4321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31770" w14:textId="7360BAD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70459" w14:textId="60ED691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6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E89F2" w14:textId="0EE5187C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4.0,1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EAEC" w14:textId="05E8F5F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3.3,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729B1" w14:textId="5530989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3.3,9.0)</w:t>
            </w:r>
          </w:p>
        </w:tc>
      </w:tr>
      <w:tr w:rsidR="00133BCC" w14:paraId="53C6B4B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F9779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C87C" w14:textId="445A918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1A7C" w14:textId="618CC1A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 (20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ECDEE" w14:textId="6FED071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F6DC" w14:textId="7334FF4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0FC4" w14:textId="53311FA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4234744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064AB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BBD4" w14:textId="1E97343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C8755" w14:textId="29B9E0F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6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0C77C" w14:textId="5AF8412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2,5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1A069" w14:textId="00E8D58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7,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3B71C" w14:textId="7F53894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7,4.3)</w:t>
            </w:r>
          </w:p>
        </w:tc>
      </w:tr>
      <w:tr w:rsidR="00133BCC" w14:paraId="33BB34A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DB017" w14:textId="77777777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95C91" w14:textId="571A8623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0E40A" w14:textId="431D5389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4AC6" w14:textId="2CB8A84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3A0F" w14:textId="6A251C3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5121" w14:textId="45730F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51676F1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F5EE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D8574" w14:textId="42C5893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6C63" w14:textId="2F2CBE2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1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BE31D" w14:textId="628764C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49E82" w14:textId="7F31661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1CC4C" w14:textId="2525F3E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50A9AFE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E1D14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3993" w14:textId="3C0B528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5D73" w14:textId="19696B1F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28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BC39" w14:textId="7C3F3D9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C06F" w14:textId="212A553F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4381E" w14:textId="70151CB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2.5)</w:t>
            </w:r>
          </w:p>
        </w:tc>
      </w:tr>
      <w:tr w:rsidR="00133BCC" w14:paraId="3F3991C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E75C2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84D79" w14:textId="74FC6A1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0E50F" w14:textId="127F79EF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19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62F1" w14:textId="3F757D7F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8002" w14:textId="195C496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B9902" w14:textId="0478CD3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7E5460A4" w14:textId="77777777" w:rsidTr="00E63CC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98384" w14:textId="246D096F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0FBC" w14:textId="29654D7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5C49" w14:textId="2E596E3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3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572E" w14:textId="37E6700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55774" w14:textId="1E65796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2,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CB83" w14:textId="35EFB76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2,2.1)</w:t>
            </w:r>
          </w:p>
        </w:tc>
      </w:tr>
      <w:tr w:rsidR="00133BCC" w14:paraId="3B442B46" w14:textId="77777777" w:rsidTr="00133BCC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48579" w14:textId="0FE0F55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hool climate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413B8F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96DD86" w14:textId="51FB7F1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BD5231" w14:textId="234CBD0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070D06" w14:textId="75C8616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8B7640" w14:textId="72B3C63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3BCC" w14:paraId="5C7251D0" w14:textId="77777777" w:rsidTr="004D60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FE33" w14:textId="17D7E07F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cep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EAFD7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C9643" w14:textId="2A2BEFE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17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42EE" w14:textId="729EA7B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DA650" w14:textId="4B94DF9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1CA8" w14:textId="2951674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33BCC" w14:paraId="3043A637" w14:textId="77777777" w:rsidTr="006177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77424" w14:textId="74F0C21C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F7C8A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9B6E4" w14:textId="32F347E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31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A0CF1" w14:textId="3A1A95EE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6,2.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6F314B" w14:textId="28F68E9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C30FD8" w14:textId="15C953D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4,2.4)</w:t>
            </w:r>
          </w:p>
        </w:tc>
      </w:tr>
    </w:tbl>
    <w:p w14:paraId="060C5DC1" w14:textId="2BF779B6" w:rsidR="00EC2A2F" w:rsidRPr="00114B9B" w:rsidRDefault="00085B7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: adjusted for </w:t>
      </w:r>
      <w:r w:rsidR="004D6C3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obacco smoking,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ocial networks use, bullying victimization, parental education and sex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: multilevel regression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 institutes and centers adjusted a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>A.</w:t>
      </w:r>
    </w:p>
    <w:p w14:paraId="2375776D" w14:textId="77777777" w:rsidR="00EC2A2F" w:rsidRPr="00114B9B" w:rsidRDefault="00EC2A2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6A946C6" w14:textId="46014106" w:rsidR="00EC2A2F" w:rsidRPr="00114B9B" w:rsidRDefault="00114B9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5</w:t>
      </w:r>
      <w:r w:rsidR="00105C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114B9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105C20" w:rsidRPr="00DE6AC5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>umber and proportion of students with, and odds ratio for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ymptoms of mental health problems on SDQ among males 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cording to </w:t>
      </w:r>
      <w:r w:rsidR="00105C20">
        <w:rPr>
          <w:rFonts w:ascii="Times New Roman" w:hAnsi="Times New Roman" w:cs="Times New Roman"/>
          <w:b/>
          <w:sz w:val="20"/>
          <w:szCs w:val="20"/>
          <w:lang w:val="en-US"/>
        </w:rPr>
        <w:t>behavioral factors and school climate perception</w:t>
      </w:r>
      <w:r w:rsidR="00105C20" w:rsidRPr="00C54B4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a3"/>
        <w:tblW w:w="921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40"/>
        <w:gridCol w:w="452"/>
        <w:gridCol w:w="1000"/>
        <w:gridCol w:w="1860"/>
        <w:gridCol w:w="1780"/>
        <w:gridCol w:w="1780"/>
      </w:tblGrid>
      <w:tr w:rsidR="00EC2A2F" w14:paraId="0821E16F" w14:textId="77777777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CE5E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CD62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DDDA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BD0CF" w14:textId="2577DD9F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adjusted model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65C27" w14:textId="714EA0A2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A44E4" w14:textId="601C9725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justed </w:t>
            </w:r>
            <w:r w:rsidR="00085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EC2A2F" w14:paraId="234D1B0C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D2038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DDAE88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7D4724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1ED83D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5A83C9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7EA357" w14:textId="77777777" w:rsidR="00EC2A2F" w:rsidRDefault="00114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085B72" w14:paraId="615C667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580D" w14:textId="2519D0D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C981" w14:textId="4DB2CA8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05174" w14:textId="508D098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7EB8" w14:textId="0AFABF6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73FCC" w14:textId="6F437C0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7559E" w14:textId="279737C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34B7574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C0F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smok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8065" w14:textId="47FE6BA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A67EC" w14:textId="067491C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1C2A5" w14:textId="410A3EC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4FBB8" w14:textId="411792A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9C27E" w14:textId="40616D7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610F4FB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3FA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470C" w14:textId="74B0C6B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39ADC" w14:textId="3CC54B6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17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8BB5F" w14:textId="77EB7DB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3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8EFFF" w14:textId="2042F5F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,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E439" w14:textId="43E354A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2,2.6)</w:t>
            </w:r>
          </w:p>
        </w:tc>
      </w:tr>
      <w:tr w:rsidR="00085B72" w14:paraId="4E919E0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15C92" w14:textId="1777061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tobacco dependenc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1F03" w14:textId="03338CE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84FD" w14:textId="6BB0FB3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5C203" w14:textId="7FA1640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0E0B4" w14:textId="6D86B681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93DB9" w14:textId="641476F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235E703A" w14:textId="77777777" w:rsidTr="00085B7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73DE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3023" w14:textId="00249E3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A687" w14:textId="17D5D46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3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64D87" w14:textId="0142775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.7,4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0EA2" w14:textId="6DEA345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7,4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277B" w14:textId="4CE6957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8,4.6)</w:t>
            </w:r>
          </w:p>
        </w:tc>
      </w:tr>
      <w:tr w:rsidR="00085B72" w14:paraId="3F45202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330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FBE6" w14:textId="45003C0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A645F" w14:textId="350B13C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964BC" w14:textId="0501DD0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3A12" w14:textId="338A4B4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79BE" w14:textId="5B770A4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24B824E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4AF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F685" w14:textId="00D15E8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A3D03" w14:textId="7B24C8C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56C3" w14:textId="4D380CD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9,1.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32EF" w14:textId="7A511AC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,1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2C83A" w14:textId="147CFE2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,1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85B72" w14:paraId="25CEF0E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5E80" w14:textId="42F7272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drunkennes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3143" w14:textId="1A2E674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8AC3B" w14:textId="013BB04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1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4BEC" w14:textId="69E59BA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15336" w14:textId="28925BE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F41E" w14:textId="11DC44E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3D9EF17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C9BC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A3D8" w14:textId="4A4BE3D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A4FB1" w14:textId="5C6FFF4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6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FF1F2" w14:textId="4FA20B2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9,2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1B70A" w14:textId="1692E3B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7EA93" w14:textId="1C3773D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,2.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85B72" w14:paraId="32BB4AE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2BAA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55C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DA25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99E6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85A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36A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6D2B440D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8C01" w14:textId="0A595A4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BDC4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E686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93F9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978D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CD88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73446E8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897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F6C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2C6A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C5A5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F19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82E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04FD6C8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0B61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14AD9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530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9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B1878" w14:textId="1664096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A722" w14:textId="72FE00B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6A0A2" w14:textId="156E033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1391FD0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92C52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FEE2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0DA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4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7D2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0,4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2991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9,4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78DA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7,4.2)</w:t>
            </w:r>
          </w:p>
        </w:tc>
      </w:tr>
      <w:tr w:rsidR="00085B72" w14:paraId="3286B44B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5130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85F7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43E1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BF9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9B9E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EB3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0AD326A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F6401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C747E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08F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9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1465" w14:textId="16CA59E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A3BBC" w14:textId="0949E5B5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27B5B" w14:textId="387CFD6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2A8578A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EB14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DE1D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CD8E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7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9CBA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4,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6357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4,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A6E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3,3.1)</w:t>
            </w:r>
          </w:p>
        </w:tc>
      </w:tr>
      <w:tr w:rsidR="00085B72" w14:paraId="5F60AAB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29A39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36AB4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147B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2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A216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9,4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92E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.6,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B04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3,3.8)</w:t>
            </w:r>
          </w:p>
        </w:tc>
      </w:tr>
      <w:tr w:rsidR="00085B72" w14:paraId="5E7F3CB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321E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navigatio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85D7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6105E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CF3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A45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00B5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78DCC4DA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89F2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E8C3C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6B74F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1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31F8D" w14:textId="6BE82C2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3380" w14:textId="4C0F7D62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6FB8" w14:textId="2E128F1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4552C65D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C553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6CACE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F2FE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9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CABE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0,5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46C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.9,6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3925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6,5.4)</w:t>
            </w:r>
          </w:p>
        </w:tc>
      </w:tr>
      <w:tr w:rsidR="00085B72" w14:paraId="23335A25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0A9B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gam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A9ED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CE9D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38C0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1DB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2D789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0A72D1A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5F9D6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E49A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C6D6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10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CD052" w14:textId="44F23B8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0A876" w14:textId="1BE21A1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BAC6E" w14:textId="19085F6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5B72" w14:paraId="536773F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1B767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5CC0C" w14:textId="77777777" w:rsidR="00085B72" w:rsidRDefault="00085B72" w:rsidP="00085B72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1DC46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7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C434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2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D7FBD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4F0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,2.4)</w:t>
            </w:r>
          </w:p>
        </w:tc>
      </w:tr>
      <w:tr w:rsidR="00085B72" w14:paraId="0A99B158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FD0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E7E1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A9F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3FD2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32AB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98F4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1509E804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532B1" w14:textId="27354B5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69335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291A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7A3E8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F6D7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55DB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B72" w14:paraId="1F7E3AC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9874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35A0E" w14:textId="1D9B2D3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2A29B" w14:textId="4D890BEC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4CDC8" w14:textId="28EE002A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73159" w14:textId="6D27BF9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CE5F1" w14:textId="7EE332FB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69C0D7C4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09651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6E9A" w14:textId="356AA9E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6E73C" w14:textId="580489CF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A1BF" w14:textId="4127BF5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6D1A9" w14:textId="2CE3363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1FDB" w14:textId="23A44AEE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1049AF7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277C9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A1DFC" w14:textId="70DB499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F65C" w14:textId="27A37B2E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2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3E889" w14:textId="45B94C4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4,4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CA3B0" w14:textId="70B0455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2.4,5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09891" w14:textId="3560022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2.5,5.5)</w:t>
            </w:r>
          </w:p>
        </w:tc>
      </w:tr>
      <w:tr w:rsidR="00133BCC" w14:paraId="1EF97171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C67CD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716F0" w14:textId="3F3E6D6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7CB95" w14:textId="58F7D1D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7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9D72A" w14:textId="363A4BF9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03D66" w14:textId="758156A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05569" w14:textId="7DE59A7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0796B7C6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1BCC9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468D3" w14:textId="6C6456D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63F84" w14:textId="6064878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16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F9520" w14:textId="0BB0A8B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6,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8D53A" w14:textId="1344C6A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4,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8DB6C" w14:textId="5084BBA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4,3.1)</w:t>
            </w:r>
          </w:p>
        </w:tc>
      </w:tr>
      <w:tr w:rsidR="00133BCC" w14:paraId="03C8BEC0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4CC05" w14:textId="77777777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B24A" w14:textId="37E0FCDC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6586" w14:textId="363F5D09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298B3" w14:textId="000AB7F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8EEC1" w14:textId="45B65C9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C593F" w14:textId="177A30FF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1D0953D5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7EB3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86A7" w14:textId="0F207D4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5E2D" w14:textId="6C7273F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9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D650" w14:textId="7DD8AC6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9F78" w14:textId="7C5A5F5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2815B" w14:textId="3208F69C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277CD081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1C8B5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6F51" w14:textId="1CE97C5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44CAC" w14:textId="4453DBE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4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1895" w14:textId="60277BD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3.2,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1EB83" w14:textId="65C6C1EB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2.9,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4E333" w14:textId="150A33E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2.9,7.6)</w:t>
            </w:r>
          </w:p>
        </w:tc>
      </w:tr>
      <w:tr w:rsidR="00133BCC" w14:paraId="2868D15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A872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6177A" w14:textId="43761576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F52C1" w14:textId="242222F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9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668C5" w14:textId="4CA4221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DF8F4" w14:textId="4FBBB2D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62A2" w14:textId="6EC841E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3D949426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02EA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B9D4" w14:textId="13947743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CC64C" w14:textId="41AFF81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2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001A3" w14:textId="16CC7CE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9,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BB49D" w14:textId="3DE0131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8,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CD92D" w14:textId="58483DA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8,4.2)</w:t>
            </w:r>
          </w:p>
        </w:tc>
      </w:tr>
      <w:tr w:rsidR="00133BCC" w14:paraId="6FBAF282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458F0" w14:textId="77777777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bullying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4AE94" w14:textId="330A3E31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A30DE" w14:textId="34F8420A" w:rsidR="00133BCC" w:rsidRDefault="00133BCC" w:rsidP="00133BCC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18AF7" w14:textId="783C1B8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D0929" w14:textId="0C9982D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54529" w14:textId="04B771E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BCC" w14:paraId="417296D7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66367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ctim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06221" w14:textId="66721EA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13B44" w14:textId="430E2D6E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10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9124" w14:textId="11F1A31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1295" w14:textId="7E0B5451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A564" w14:textId="13AE9DE4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7DD21987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181B5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E129" w14:textId="2CEBEE0D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FA4A8" w14:textId="7218215E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15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C94CE" w14:textId="22C4F94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1,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55929" w14:textId="799BE27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2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A47D1" w14:textId="6C4B1E7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2,2.6)</w:t>
            </w:r>
          </w:p>
        </w:tc>
      </w:tr>
      <w:tr w:rsidR="00133BCC" w14:paraId="06707DCD" w14:textId="77777777" w:rsidTr="00133BCC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2A52F2" w14:textId="77777777" w:rsidR="00133BCC" w:rsidRDefault="00133BCC" w:rsidP="00133BCC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BCCDFA" w14:textId="18DC4FD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36D546" w14:textId="56EF9CC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11.2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A0C468" w14:textId="415E8EE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9BABC9" w14:textId="639D237C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1A2E57" w14:textId="1E6737A5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BCC" w14:paraId="467B84EA" w14:textId="77777777" w:rsidTr="00E63CC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6CBCF" w14:textId="77777777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58FBA" w14:textId="78CE887C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B001" w14:textId="2656EB32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039C" w14:textId="0B95B438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8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4B37" w14:textId="7E71702A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7,1.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56B1F" w14:textId="63320490" w:rsidR="00133BCC" w:rsidRDefault="00133BCC" w:rsidP="00133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,1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85B72" w14:paraId="4DBB6BDC" w14:textId="77777777" w:rsidTr="00105C2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E44A" w14:textId="365A8FE6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hool climat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9D0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E436C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D5D13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8FC0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772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B72" w14:paraId="553BF967" w14:textId="77777777" w:rsidTr="00085B7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B355" w14:textId="520AD2F0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ception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A842B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399E" w14:textId="044B2DFD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10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2DA1" w14:textId="4D8C8CD8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3B0C" w14:textId="24040D7E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3916" w14:textId="4A86582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B72" w14:paraId="44C7A3A3" w14:textId="77777777" w:rsidTr="00133BCC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2E367" w14:textId="532FEC7F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</w:t>
            </w:r>
            <w:r w:rsidRPr="00226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A8CA2" w14:textId="7777777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1EEC0" w14:textId="709096B4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6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314788" w14:textId="75F27E09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2,2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1ED5E" w14:textId="72DA08D7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,2.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4C1B7F" w14:textId="31921DC3" w:rsidR="00085B72" w:rsidRDefault="00085B72" w:rsidP="00085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,2.5)</w:t>
            </w:r>
          </w:p>
        </w:tc>
      </w:tr>
    </w:tbl>
    <w:p w14:paraId="1B0DC486" w14:textId="5005188D" w:rsidR="00EC2A2F" w:rsidRPr="00105C20" w:rsidRDefault="00085B7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: adjusted for </w:t>
      </w:r>
      <w:r w:rsidR="005F2C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obacco smoking,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ocial networks use, bullying victimization, parental education and sex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: multilevel regression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 institutes and centers adjusted a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s </w:t>
      </w:r>
      <w:r w:rsidR="00114B9B" w:rsidRPr="00114B9B">
        <w:rPr>
          <w:rFonts w:ascii="Times New Roman" w:eastAsia="Times New Roman" w:hAnsi="Times New Roman" w:cs="Times New Roman"/>
          <w:sz w:val="20"/>
          <w:szCs w:val="20"/>
          <w:lang w:val="en-US"/>
        </w:rPr>
        <w:t>A.</w:t>
      </w:r>
    </w:p>
    <w:sectPr w:rsidR="00EC2A2F" w:rsidRPr="00105C20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zNDcwMjM2MzAxsTBW0lEKTi0uzszPAykwrAUAqpp3uywAAAA="/>
  </w:docVars>
  <w:rsids>
    <w:rsidRoot w:val="00EC2A2F"/>
    <w:rsid w:val="00085B72"/>
    <w:rsid w:val="000B4EAE"/>
    <w:rsid w:val="001038A9"/>
    <w:rsid w:val="00105C20"/>
    <w:rsid w:val="00114B9B"/>
    <w:rsid w:val="00133BCC"/>
    <w:rsid w:val="001B25E8"/>
    <w:rsid w:val="00295492"/>
    <w:rsid w:val="003E3A0B"/>
    <w:rsid w:val="00493CDB"/>
    <w:rsid w:val="004D6076"/>
    <w:rsid w:val="004D6C3F"/>
    <w:rsid w:val="005F2CFD"/>
    <w:rsid w:val="00631BF0"/>
    <w:rsid w:val="006760D1"/>
    <w:rsid w:val="007346AD"/>
    <w:rsid w:val="00747F28"/>
    <w:rsid w:val="00A92723"/>
    <w:rsid w:val="00CD3981"/>
    <w:rsid w:val="00DE5447"/>
    <w:rsid w:val="00E37184"/>
    <w:rsid w:val="00E63CC9"/>
    <w:rsid w:val="00EC2A2F"/>
    <w:rsid w:val="00F466E3"/>
    <w:rsid w:val="00F6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E8B143"/>
  <w15:docId w15:val="{B0DB5616-2DC1-4610-AA5A-6EF12A84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6</Pages>
  <Words>1793</Words>
  <Characters>10221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Raffetti</cp:lastModifiedBy>
  <cp:revision>25</cp:revision>
  <cp:lastPrinted>2021-01-21T10:04:00Z</cp:lastPrinted>
  <dcterms:created xsi:type="dcterms:W3CDTF">2021-01-01T09:31:00Z</dcterms:created>
  <dcterms:modified xsi:type="dcterms:W3CDTF">2021-06-01T09:55:00Z</dcterms:modified>
</cp:coreProperties>
</file>